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46B" w:rsidRDefault="0079162F">
      <w:r w:rsidRPr="004F279C">
        <w:rPr>
          <w:noProof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3" type="#_x0000_t202" style="position:absolute;margin-left:53.3pt;margin-top:611.5pt;width:32.25pt;height:102.2pt;z-index:251681792" strokecolor="white [3212]">
            <v:textbox style="layout-flow:vertical;mso-layout-flow-alt:bottom-to-top;mso-next-textbox:#_x0000_s1043">
              <w:txbxContent>
                <w:p w:rsidR="00AC6A40" w:rsidRPr="0079162F" w:rsidRDefault="00AC6A40" w:rsidP="0079162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% Apoptotic cells</w:t>
                  </w:r>
                </w:p>
                <w:p w:rsidR="00AC6A40" w:rsidRPr="0079162F" w:rsidRDefault="00AC6A40" w:rsidP="00AC6A40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41" type="#_x0000_t202" style="position:absolute;margin-left:246.2pt;margin-top:410.1pt;width:27.1pt;height:88.9pt;z-index:251679744" strokecolor="white [3212]">
            <v:textbox style="layout-flow:vertical;mso-layout-flow-alt:bottom-to-top;mso-next-textbox:#_x0000_s1041">
              <w:txbxContent>
                <w:p w:rsidR="00AC6A40" w:rsidRPr="0079162F" w:rsidRDefault="00AC6A40" w:rsidP="0079162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% Viability</w:t>
                  </w:r>
                </w:p>
                <w:p w:rsidR="00AC6A40" w:rsidRPr="0079162F" w:rsidRDefault="00AC6A40" w:rsidP="00AC6A40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40" type="#_x0000_t202" style="position:absolute;margin-left:-45.8pt;margin-top:400.25pt;width:27.1pt;height:88.9pt;z-index:251678720" strokecolor="white [3212]">
            <v:textbox style="layout-flow:vertical;mso-layout-flow-alt:bottom-to-top;mso-next-textbox:#_x0000_s1040">
              <w:txbxContent>
                <w:p w:rsidR="00AC6A40" w:rsidRPr="0079162F" w:rsidRDefault="00AC6A40" w:rsidP="0079162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% Viability</w:t>
                  </w:r>
                </w:p>
                <w:p w:rsidR="00AC6A40" w:rsidRPr="0079162F" w:rsidRDefault="00AC6A40" w:rsidP="0079162F">
                  <w:pPr>
                    <w:jc w:val="center"/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39" type="#_x0000_t202" style="position:absolute;margin-left:7.5pt;margin-top:517.5pt;width:197.4pt;height:28.9pt;z-index:251677696" strokecolor="white [3212]">
            <v:textbox style="mso-next-textbox:#_x0000_s1039">
              <w:txbxContent>
                <w:p w:rsidR="00AC6A40" w:rsidRPr="0079162F" w:rsidRDefault="00AC6A40" w:rsidP="00AC6A4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Ctrl             ALLN        ALLN+SS            </w:t>
                  </w:r>
                </w:p>
                <w:p w:rsidR="00AC6A40" w:rsidRPr="0079162F" w:rsidRDefault="00AC6A40" w:rsidP="00AC6A40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37" type="#_x0000_t202" style="position:absolute;margin-left:7.95pt;margin-top:305.85pt;width:202.35pt;height:28.9pt;z-index:251675648" strokecolor="white [3212]">
            <v:textbox style="mso-next-textbox:#_x0000_s1037">
              <w:txbxContent>
                <w:p w:rsidR="00DB7C06" w:rsidRPr="0079162F" w:rsidRDefault="00DB7C06" w:rsidP="00DB7C0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Ctrl              15               55         µM</w:t>
                  </w: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</w:p>
                <w:p w:rsidR="00DB7C06" w:rsidRPr="0079162F" w:rsidRDefault="00DB7C06" w:rsidP="00DB7C06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38" type="#_x0000_t202" style="position:absolute;margin-left:289.1pt;margin-top:307.45pt;width:205.2pt;height:28.9pt;z-index:251676672" strokecolor="white [3212]">
            <v:textbox style="mso-next-textbox:#_x0000_s1038">
              <w:txbxContent>
                <w:p w:rsidR="00DB7C06" w:rsidRPr="0079162F" w:rsidRDefault="00DB7C06" w:rsidP="00DB7C0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Ctrl              15               55         µM</w:t>
                  </w: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</w:p>
                <w:p w:rsidR="00DB7C06" w:rsidRPr="0079162F" w:rsidRDefault="00DB7C06" w:rsidP="00DB7C06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28" type="#_x0000_t202" style="position:absolute;margin-left:-45.8pt;margin-top:191.1pt;width:27.1pt;height:88.9pt;z-index:251664384" strokecolor="white [3212]">
            <v:textbox style="layout-flow:vertical;mso-layout-flow-alt:bottom-to-top;mso-next-textbox:#_x0000_s1028">
              <w:txbxContent>
                <w:p w:rsidR="00DB7C06" w:rsidRPr="0079162F" w:rsidRDefault="00DB7C06" w:rsidP="0079162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% Viability</w:t>
                  </w:r>
                </w:p>
                <w:p w:rsidR="00DB7C06" w:rsidRPr="0079162F" w:rsidRDefault="00DB7C06" w:rsidP="0079162F">
                  <w:pPr>
                    <w:jc w:val="center"/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32" type="#_x0000_t202" style="position:absolute;margin-left:210.3pt;margin-top:54pt;width:59.8pt;height:52.7pt;z-index:251667456" strokecolor="white [3212]">
            <v:textbox style="mso-next-textbox:#_x0000_s1032">
              <w:txbxContent>
                <w:p w:rsidR="00DB7C06" w:rsidRPr="0079162F" w:rsidRDefault="00DB7C06" w:rsidP="0079162F">
                  <w:pPr>
                    <w:spacing w:after="0"/>
                    <w:jc w:val="right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53</w:t>
                  </w:r>
                </w:p>
                <w:p w:rsidR="00DB7C06" w:rsidRPr="0079162F" w:rsidRDefault="00DB7C06" w:rsidP="0079162F">
                  <w:pPr>
                    <w:spacing w:after="0"/>
                    <w:jc w:val="right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:rsidR="00DB7C06" w:rsidRPr="0079162F" w:rsidRDefault="00DB7C06" w:rsidP="0079162F">
                  <w:pPr>
                    <w:spacing w:after="0"/>
                    <w:jc w:val="right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</w:t>
                  </w:r>
                  <w:r w:rsidR="00EA117F"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-</w:t>
                  </w:r>
                  <w:proofErr w:type="spellStart"/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ctin</w:t>
                  </w:r>
                  <w:proofErr w:type="spellEnd"/>
                </w:p>
                <w:p w:rsidR="00DB7C06" w:rsidRPr="0079162F" w:rsidRDefault="00DB7C06" w:rsidP="0079162F">
                  <w:pPr>
                    <w:spacing w:after="0"/>
                    <w:jc w:val="right"/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33" type="#_x0000_t202" style="position:absolute;margin-left:-30.9pt;margin-top:114.3pt;width:174.4pt;height:28.9pt;z-index:251668480" strokecolor="white [3212]">
            <v:textbox style="mso-next-textbox:#_x0000_s1033">
              <w:txbxContent>
                <w:p w:rsidR="00DB7C06" w:rsidRPr="0079162F" w:rsidRDefault="00DB7C06" w:rsidP="0079162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H1299/R273H     H1299</w:t>
                  </w:r>
                </w:p>
                <w:p w:rsidR="00DB7C06" w:rsidRPr="0079162F" w:rsidRDefault="00DB7C06" w:rsidP="0079162F">
                  <w:pPr>
                    <w:jc w:val="center"/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Pr="004F279C">
        <w:rPr>
          <w:noProof/>
          <w:lang w:eastAsia="en-IN"/>
        </w:rPr>
        <w:pict>
          <v:shape id="_x0000_s1031" type="#_x0000_t202" style="position:absolute;margin-left:-63.9pt;margin-top:57.2pt;width:56.2pt;height:52.7pt;z-index:251666432" strokecolor="white [3212]">
            <v:textbox style="mso-next-textbox:#_x0000_s1031">
              <w:txbxContent>
                <w:p w:rsidR="00DB7C06" w:rsidRPr="0079162F" w:rsidRDefault="00DB7C06" w:rsidP="0079162F">
                  <w:pPr>
                    <w:spacing w:after="0"/>
                    <w:jc w:val="right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P53</w:t>
                  </w:r>
                </w:p>
                <w:p w:rsidR="00DB7C06" w:rsidRPr="0079162F" w:rsidRDefault="00DB7C06" w:rsidP="0079162F">
                  <w:pPr>
                    <w:spacing w:after="0"/>
                    <w:jc w:val="right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:rsidR="00DB7C06" w:rsidRPr="0079162F" w:rsidRDefault="00DB7C06" w:rsidP="0079162F">
                  <w:pPr>
                    <w:spacing w:after="0"/>
                    <w:jc w:val="right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B</w:t>
                  </w:r>
                  <w:r w:rsidR="00EA117F"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-</w:t>
                  </w:r>
                  <w:proofErr w:type="spellStart"/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ctin</w:t>
                  </w:r>
                  <w:proofErr w:type="spellEnd"/>
                </w:p>
                <w:p w:rsidR="00DB7C06" w:rsidRPr="0079162F" w:rsidRDefault="00DB7C06" w:rsidP="0079162F">
                  <w:pPr>
                    <w:spacing w:after="0"/>
                    <w:jc w:val="right"/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_x0000_s1048" type="#_x0000_t202" style="position:absolute;margin-left:113.65pt;margin-top:570.2pt;width:118.9pt;height:21.3pt;z-index:251686912" strokecolor="white [3212]">
            <v:textbox style="mso-next-textbox:#_x0000_s1048">
              <w:txbxContent>
                <w:p w:rsidR="00680D4F" w:rsidRPr="00AC6269" w:rsidRDefault="00680D4F" w:rsidP="00680D4F"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ig.4.</w:t>
                  </w: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_x0000_s1047" type="#_x0000_t202" style="position:absolute;margin-left:279.8pt;margin-top:352pt;width:118.9pt;height:21.3pt;z-index:251685888" strokecolor="white [3212]">
            <v:textbox style="mso-next-textbox:#_x0000_s1047">
              <w:txbxContent>
                <w:p w:rsidR="00680D4F" w:rsidRPr="00AC6269" w:rsidRDefault="00680D4F" w:rsidP="00680D4F"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ig.3.</w:t>
                  </w: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_x0000_s1046" type="#_x0000_t202" style="position:absolute;margin-left:-3.8pt;margin-top:350.9pt;width:118.9pt;height:21.3pt;z-index:251684864" strokecolor="white [3212]">
            <v:textbox style="mso-next-textbox:#_x0000_s1046">
              <w:txbxContent>
                <w:p w:rsidR="00680D4F" w:rsidRPr="00AC6269" w:rsidRDefault="00680D4F" w:rsidP="00680D4F"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ig.2.</w:t>
                  </w: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_x0000_s1045" type="#_x0000_t202" style="position:absolute;margin-left:273.2pt;margin-top:149.8pt;width:118.9pt;height:21.3pt;z-index:251683840" strokecolor="white [3212]">
            <v:textbox style="mso-next-textbox:#_x0000_s1045">
              <w:txbxContent>
                <w:p w:rsidR="00680D4F" w:rsidRPr="00AC6269" w:rsidRDefault="00680D4F" w:rsidP="00680D4F"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ig.1c.</w:t>
                  </w: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_x0000_s1044" type="#_x0000_t202" style="position:absolute;margin-left:-4pt;margin-top:143.2pt;width:118.9pt;height:21.3pt;z-index:251682816" strokecolor="white [3212]">
            <v:textbox style="mso-next-textbox:#_x0000_s1044">
              <w:txbxContent>
                <w:p w:rsidR="00680D4F" w:rsidRPr="00AC6269" w:rsidRDefault="00680D4F" w:rsidP="00680D4F"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ig.1b.</w:t>
                  </w: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_x0000_s1027" type="#_x0000_t202" style="position:absolute;margin-left:-3.7pt;margin-top:-3.6pt;width:118.9pt;height:21.3pt;z-index:251663360" strokecolor="white [3212]">
            <v:textbox style="mso-next-textbox:#_x0000_s1027">
              <w:txbxContent>
                <w:p w:rsidR="00DB7C06" w:rsidRPr="00AC6269" w:rsidRDefault="00680D4F" w:rsidP="00DB7C06"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Fig.1a.</w:t>
                  </w: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_x0000_s1026" type="#_x0000_t202" style="position:absolute;margin-left:-33.35pt;margin-top:-34.5pt;width:198.45pt;height:31.25pt;z-index:251662336" strokecolor="white [3212]">
            <v:textbox style="mso-next-textbox:#_x0000_s1026">
              <w:txbxContent>
                <w:p w:rsidR="00680D4F" w:rsidRPr="00680D4F" w:rsidRDefault="00680D4F" w:rsidP="00680D4F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680D4F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Supplementary Figure:</w:t>
                  </w:r>
                  <w:r w:rsidRPr="00680D4F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  <w:p w:rsidR="00DB7C06" w:rsidRPr="00680D4F" w:rsidRDefault="00DB7C06" w:rsidP="00680D4F"/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3" o:spid="_x0000_s1035" type="#_x0000_t75" style="position:absolute;margin-left:77.55pt;margin-top:579.35pt;width:387.7pt;height:150pt;z-index:251673600" fillcolor="#4f81bd">
            <v:imagedata r:id="rId4" o:title=""/>
            <v:shadow color="#eeece1"/>
          </v:shape>
          <o:OLEObject Type="Embed" ProgID="Prism5.Document" ShapeID="Object 3" DrawAspect="Content" ObjectID="_1606550660" r:id="rId5"/>
        </w:pict>
      </w:r>
      <w:r w:rsidR="004F279C" w:rsidRPr="004F279C">
        <w:rPr>
          <w:noProof/>
          <w:lang w:eastAsia="en-IN"/>
        </w:rPr>
        <w:pict>
          <v:shape id="_x0000_s1042" type="#_x0000_t202" style="position:absolute;margin-left:284.2pt;margin-top:512.8pt;width:200.5pt;height:28.9pt;z-index:251680768" strokecolor="white [3212]">
            <v:textbox style="mso-next-textbox:#_x0000_s1042">
              <w:txbxContent>
                <w:p w:rsidR="00AC6A40" w:rsidRPr="0079162F" w:rsidRDefault="00AC6A40" w:rsidP="00AC6A40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     0               5              10     </w:t>
                  </w:r>
                  <w:proofErr w:type="spellStart"/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M</w:t>
                  </w:r>
                  <w:proofErr w:type="spellEnd"/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</w:p>
                <w:p w:rsidR="00AC6A40" w:rsidRPr="0079162F" w:rsidRDefault="00AC6A40" w:rsidP="00AC6A40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="004F279C" w:rsidRPr="004F279C">
        <w:rPr>
          <w:noProof/>
          <w:lang w:eastAsia="en-IN"/>
        </w:rPr>
        <w:pict>
          <v:shape id="Object 2" o:spid="_x0000_s1034" type="#_x0000_t75" style="position:absolute;margin-left:267.7pt;margin-top:372.2pt;width:257.65pt;height:148.3pt;z-index:251672576" fillcolor="#4f81bd">
            <v:imagedata r:id="rId6" o:title=""/>
            <v:shadow color="#eeece1"/>
          </v:shape>
          <o:OLEObject Type="Embed" ProgID="Prism5.Document" ShapeID="Object 2" DrawAspect="Content" ObjectID="_1606550661" r:id="rId7"/>
        </w:pict>
      </w:r>
      <w:r w:rsidR="00AC6A40">
        <w:rPr>
          <w:noProof/>
          <w:lang w:val="en-US" w:bidi="ar-SA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-337820</wp:posOffset>
            </wp:positionH>
            <wp:positionV relativeFrom="paragraph">
              <wp:posOffset>4613910</wp:posOffset>
            </wp:positionV>
            <wp:extent cx="3502660" cy="2053590"/>
            <wp:effectExtent l="0" t="0" r="0" b="0"/>
            <wp:wrapTight wrapText="bothSides">
              <wp:wrapPolygon edited="0">
                <wp:start x="470" y="1803"/>
                <wp:lineTo x="470" y="2204"/>
                <wp:lineTo x="1645" y="5009"/>
                <wp:lineTo x="940" y="5210"/>
                <wp:lineTo x="940" y="6011"/>
                <wp:lineTo x="1880" y="8215"/>
                <wp:lineTo x="940" y="8816"/>
                <wp:lineTo x="940" y="9618"/>
                <wp:lineTo x="1880" y="11421"/>
                <wp:lineTo x="822" y="12623"/>
                <wp:lineTo x="822" y="13024"/>
                <wp:lineTo x="1880" y="14627"/>
                <wp:lineTo x="940" y="15829"/>
                <wp:lineTo x="940" y="16631"/>
                <wp:lineTo x="1880" y="17833"/>
                <wp:lineTo x="1292" y="19436"/>
                <wp:lineTo x="1175" y="20237"/>
                <wp:lineTo x="13980" y="20237"/>
                <wp:lineTo x="15859" y="20237"/>
                <wp:lineTo x="16212" y="19636"/>
                <wp:lineTo x="15389" y="17833"/>
                <wp:lineTo x="15507" y="17032"/>
                <wp:lineTo x="15272" y="15829"/>
                <wp:lineTo x="14685" y="14627"/>
                <wp:lineTo x="14920" y="12824"/>
                <wp:lineTo x="13980" y="12022"/>
                <wp:lineTo x="10808" y="11020"/>
                <wp:lineTo x="10573" y="9217"/>
                <wp:lineTo x="10220" y="8215"/>
                <wp:lineTo x="19736" y="6011"/>
                <wp:lineTo x="19619" y="5009"/>
                <wp:lineTo x="6109" y="5009"/>
                <wp:lineTo x="21028" y="4208"/>
                <wp:lineTo x="20911" y="3006"/>
                <wp:lineTo x="1880" y="1803"/>
                <wp:lineTo x="470" y="1803"/>
              </wp:wrapPolygon>
            </wp:wrapTight>
            <wp:docPr id="8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660" cy="2053590"/>
                    </a:xfrm>
                    <a:prstGeom prst="rect">
                      <a:avLst/>
                    </a:prstGeom>
                    <a:noFill/>
                    <a:ln w="9525"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AC6A40">
        <w:rPr>
          <w:noProof/>
          <w:lang w:val="en-US" w:bidi="ar-SA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3263265</wp:posOffset>
            </wp:positionH>
            <wp:positionV relativeFrom="paragraph">
              <wp:posOffset>2053590</wp:posOffset>
            </wp:positionV>
            <wp:extent cx="3333750" cy="1955165"/>
            <wp:effectExtent l="0" t="0" r="0" b="0"/>
            <wp:wrapTight wrapText="bothSides">
              <wp:wrapPolygon edited="0">
                <wp:start x="494" y="1894"/>
                <wp:lineTo x="494" y="2525"/>
                <wp:lineTo x="1234" y="5261"/>
                <wp:lineTo x="494" y="6524"/>
                <wp:lineTo x="494" y="7156"/>
                <wp:lineTo x="1358" y="8629"/>
                <wp:lineTo x="370" y="11365"/>
                <wp:lineTo x="370" y="11786"/>
                <wp:lineTo x="1358" y="11996"/>
                <wp:lineTo x="494" y="15363"/>
                <wp:lineTo x="1358" y="18731"/>
                <wp:lineTo x="741" y="19783"/>
                <wp:lineTo x="987" y="20414"/>
                <wp:lineTo x="3826" y="20414"/>
                <wp:lineTo x="13824" y="20414"/>
                <wp:lineTo x="15552" y="20414"/>
                <wp:lineTo x="16046" y="19994"/>
                <wp:lineTo x="15305" y="18731"/>
                <wp:lineTo x="15305" y="8629"/>
                <wp:lineTo x="16293" y="8629"/>
                <wp:lineTo x="20983" y="5893"/>
                <wp:lineTo x="21230" y="3367"/>
                <wp:lineTo x="19008" y="2946"/>
                <wp:lineTo x="1481" y="1894"/>
                <wp:lineTo x="494" y="1894"/>
              </wp:wrapPolygon>
            </wp:wrapTight>
            <wp:docPr id="7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1955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AC6A40">
        <w:rPr>
          <w:noProof/>
          <w:lang w:val="en-US" w:bidi="ar-SA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-267335</wp:posOffset>
            </wp:positionH>
            <wp:positionV relativeFrom="paragraph">
              <wp:posOffset>1983105</wp:posOffset>
            </wp:positionV>
            <wp:extent cx="3150870" cy="2025015"/>
            <wp:effectExtent l="0" t="0" r="0" b="0"/>
            <wp:wrapTight wrapText="bothSides">
              <wp:wrapPolygon edited="0">
                <wp:start x="261" y="1829"/>
                <wp:lineTo x="1567" y="5080"/>
                <wp:lineTo x="653" y="5080"/>
                <wp:lineTo x="653" y="5893"/>
                <wp:lineTo x="1698" y="8331"/>
                <wp:lineTo x="653" y="8738"/>
                <wp:lineTo x="653" y="9347"/>
                <wp:lineTo x="1698" y="11582"/>
                <wp:lineTo x="653" y="12598"/>
                <wp:lineTo x="653" y="13005"/>
                <wp:lineTo x="1698" y="14833"/>
                <wp:lineTo x="784" y="15849"/>
                <wp:lineTo x="784" y="16662"/>
                <wp:lineTo x="1698" y="18085"/>
                <wp:lineTo x="1175" y="19304"/>
                <wp:lineTo x="1045" y="20117"/>
                <wp:lineTo x="13843" y="20117"/>
                <wp:lineTo x="15932" y="20117"/>
                <wp:lineTo x="16193" y="19710"/>
                <wp:lineTo x="15410" y="17475"/>
                <wp:lineTo x="15149" y="12395"/>
                <wp:lineTo x="14365" y="11379"/>
                <wp:lineTo x="14365" y="10160"/>
                <wp:lineTo x="10056" y="8331"/>
                <wp:lineTo x="12276" y="8331"/>
                <wp:lineTo x="19850" y="5893"/>
                <wp:lineTo x="19850" y="5080"/>
                <wp:lineTo x="21287" y="3454"/>
                <wp:lineTo x="20764" y="2845"/>
                <wp:lineTo x="1698" y="1829"/>
                <wp:lineTo x="261" y="1829"/>
              </wp:wrapPolygon>
            </wp:wrapTight>
            <wp:docPr id="6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870" cy="2025015"/>
                    </a:xfrm>
                    <a:prstGeom prst="rect">
                      <a:avLst/>
                    </a:prstGeom>
                    <a:noFill/>
                    <a:ln w="9525"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4F279C" w:rsidRPr="004F279C">
        <w:rPr>
          <w:noProof/>
          <w:lang w:eastAsia="en-IN"/>
        </w:rPr>
        <w:pict>
          <v:shape id="_x0000_s1036" type="#_x0000_t202" style="position:absolute;margin-left:232.55pt;margin-top:187.8pt;width:27.85pt;height:112.4pt;z-index:251674624;mso-position-horizontal-relative:text;mso-position-vertical-relative:text" strokecolor="white [3212]">
            <v:textbox style="layout-flow:vertical;mso-layout-flow-alt:bottom-to-top;mso-next-textbox:#_x0000_s1036">
              <w:txbxContent>
                <w:p w:rsidR="00AC6A40" w:rsidRPr="0079162F" w:rsidRDefault="00AC6A40" w:rsidP="0079162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%   Apoptotic cells</w:t>
                  </w:r>
                </w:p>
                <w:p w:rsidR="00DB7C06" w:rsidRPr="0079162F" w:rsidRDefault="00DB7C06" w:rsidP="00AC6A40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="00DB7C06">
        <w:rPr>
          <w:noProof/>
          <w:lang w:val="en-US" w:bidi="ar-S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60960</wp:posOffset>
            </wp:positionH>
            <wp:positionV relativeFrom="paragraph">
              <wp:posOffset>1072515</wp:posOffset>
            </wp:positionV>
            <wp:extent cx="1674495" cy="354330"/>
            <wp:effectExtent l="19050" t="19050" r="20955" b="26670"/>
            <wp:wrapTight wrapText="bothSides">
              <wp:wrapPolygon edited="0">
                <wp:start x="-246" y="-1161"/>
                <wp:lineTo x="-246" y="23226"/>
                <wp:lineTo x="21870" y="23226"/>
                <wp:lineTo x="21870" y="-1161"/>
                <wp:lineTo x="-246" y="-1161"/>
              </wp:wrapPolygon>
            </wp:wrapTight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grayscl/>
                    </a:blip>
                    <a:srcRect r="38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4495" cy="35433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B7C06">
        <w:rPr>
          <w:noProof/>
          <w:lang w:val="en-US" w:bidi="ar-S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0960</wp:posOffset>
            </wp:positionH>
            <wp:positionV relativeFrom="paragraph">
              <wp:posOffset>675005</wp:posOffset>
            </wp:positionV>
            <wp:extent cx="1670050" cy="356870"/>
            <wp:effectExtent l="19050" t="19050" r="25400" b="24130"/>
            <wp:wrapTight wrapText="bothSides">
              <wp:wrapPolygon edited="0">
                <wp:start x="-246" y="-1153"/>
                <wp:lineTo x="-246" y="23060"/>
                <wp:lineTo x="21929" y="23060"/>
                <wp:lineTo x="21929" y="-1153"/>
                <wp:lineTo x="-246" y="-1153"/>
              </wp:wrapPolygon>
            </wp:wrapTight>
            <wp:docPr id="1" name="Picture 1" descr="C:\Users\PANKAJ\Desktop\Results\2017\Western Blots\westernblot_10_6_17\scan000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" name="Picture 2" descr="C:\Users\PANKAJ\Desktop\Results\2017\Western Blots\westernblot_10_6_17\scan000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grayscl/>
                    </a:blip>
                    <a:srcRect l="33681" t="18044" r="49622" b="72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0" cy="35687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4F279C" w:rsidRPr="004F279C">
        <w:rPr>
          <w:noProof/>
          <w:lang w:eastAsia="en-IN"/>
        </w:rPr>
        <w:pict>
          <v:shape id="_x0000_s1029" type="#_x0000_t202" style="position:absolute;margin-left:264.1pt;margin-top:114.3pt;width:220.3pt;height:28.9pt;z-index:251665408;mso-position-horizontal-relative:text;mso-position-vertical-relative:text" strokecolor="white [3212]">
            <v:textbox style="mso-next-textbox:#_x0000_s1029">
              <w:txbxContent>
                <w:p w:rsidR="00DB7C06" w:rsidRPr="0079162F" w:rsidRDefault="00DB7C06" w:rsidP="00DB7C06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79162F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H1299/WT   H1299/R273H   H1299/EV    </w:t>
                  </w:r>
                </w:p>
                <w:p w:rsidR="00DB7C06" w:rsidRPr="0079162F" w:rsidRDefault="00DB7C06" w:rsidP="00DB7C06">
                  <w:pPr>
                    <w:rPr>
                      <w:b/>
                      <w:szCs w:val="24"/>
                    </w:rPr>
                  </w:pPr>
                </w:p>
              </w:txbxContent>
            </v:textbox>
          </v:shape>
        </w:pict>
      </w:r>
      <w:r w:rsidR="00DB7C06">
        <w:rPr>
          <w:noProof/>
          <w:lang w:val="en-US" w:bidi="ar-SA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467735</wp:posOffset>
            </wp:positionH>
            <wp:positionV relativeFrom="paragraph">
              <wp:posOffset>664845</wp:posOffset>
            </wp:positionV>
            <wp:extent cx="2517140" cy="356870"/>
            <wp:effectExtent l="19050" t="19050" r="16510" b="24130"/>
            <wp:wrapTight wrapText="bothSides">
              <wp:wrapPolygon edited="0">
                <wp:start x="-163" y="-1153"/>
                <wp:lineTo x="-163" y="23060"/>
                <wp:lineTo x="21742" y="23060"/>
                <wp:lineTo x="21742" y="-1153"/>
                <wp:lineTo x="-163" y="-1153"/>
              </wp:wrapPolygon>
            </wp:wrapTight>
            <wp:docPr id="3" name="Picture 3" descr="C:\Users\PANKAJ\Desktop\2018\blots18\yap\11.10.18\blots_11_10_18\VP+CQ_P53\BITS 2018-10-11 16hr 00min_Exposure_10.0sec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2" descr="C:\Users\PANKAJ\Desktop\2018\blots18\yap\11.10.18\blots_11_10_18\VP+CQ_P53\BITS 2018-10-11 16hr 00min_Exposure_10.0sec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47771" t="46532" r="30937" b="41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140" cy="35687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B7C06">
        <w:rPr>
          <w:noProof/>
          <w:lang w:val="en-US" w:bidi="ar-SA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457575</wp:posOffset>
            </wp:positionH>
            <wp:positionV relativeFrom="paragraph">
              <wp:posOffset>1072515</wp:posOffset>
            </wp:positionV>
            <wp:extent cx="2524760" cy="356870"/>
            <wp:effectExtent l="19050" t="19050" r="27940" b="24130"/>
            <wp:wrapTight wrapText="bothSides">
              <wp:wrapPolygon edited="0">
                <wp:start x="-163" y="-1153"/>
                <wp:lineTo x="-163" y="23060"/>
                <wp:lineTo x="21839" y="23060"/>
                <wp:lineTo x="21839" y="-1153"/>
                <wp:lineTo x="-163" y="-1153"/>
              </wp:wrapPolygon>
            </wp:wrapTight>
            <wp:docPr id="4" name="Picture 4" descr="C:\Users\PANKAJ\Desktop\2018\blots18\yap\12.10.18\blots_12_10_18\VP+CQ_GAPDH\BITS 2018-10-12 15hr 53min_Exposure_48.0sec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" name="Picture 2" descr="C:\Users\PANKAJ\Desktop\2018\blots18\yap\12.10.18\blots_12_10_18\VP+CQ_GAPDH\BITS 2018-10-12 15hr 53min_Exposure_48.0sec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42442" t="58775" r="35226" b="28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760" cy="35687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2B046B" w:rsidSect="007C3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20"/>
  <w:characterSpacingControl w:val="doNotCompress"/>
  <w:compat/>
  <w:rsids>
    <w:rsidRoot w:val="00DB7C06"/>
    <w:rsid w:val="000760B5"/>
    <w:rsid w:val="004F279C"/>
    <w:rsid w:val="005E591E"/>
    <w:rsid w:val="00680D4F"/>
    <w:rsid w:val="0079162F"/>
    <w:rsid w:val="007C3E2E"/>
    <w:rsid w:val="00974F0F"/>
    <w:rsid w:val="00A6794D"/>
    <w:rsid w:val="00AC6A40"/>
    <w:rsid w:val="00C549B3"/>
    <w:rsid w:val="00DB7C06"/>
    <w:rsid w:val="00EA117F"/>
    <w:rsid w:val="00FA3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2E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C06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C06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jpeg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istrator</cp:lastModifiedBy>
  <cp:revision>7</cp:revision>
  <dcterms:created xsi:type="dcterms:W3CDTF">2018-12-16T15:44:00Z</dcterms:created>
  <dcterms:modified xsi:type="dcterms:W3CDTF">2018-12-17T05:48:00Z</dcterms:modified>
</cp:coreProperties>
</file>